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5D752" w14:textId="35B20EB9" w:rsidR="001376EE" w:rsidRDefault="00493EC6" w:rsidP="00322FFF">
      <w:pPr>
        <w:rPr>
          <w:rFonts w:asciiTheme="minorHAnsi" w:hAnsiTheme="minorHAnsi"/>
          <w:sz w:val="21"/>
          <w:szCs w:val="21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Start w:id="0" w:name="_GoBack"/>
      <w:bookmarkEnd w:id="0"/>
      <w:r w:rsidR="00BE5617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6</w:t>
      </w:r>
      <w:r w:rsidR="003A4954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 xml:space="preserve">. </w:t>
      </w:r>
      <w:r w:rsidR="00A91B96">
        <w:rPr>
          <w:rFonts w:asciiTheme="minorHAnsi" w:hAnsiTheme="minorHAnsi"/>
          <w:sz w:val="21"/>
          <w:szCs w:val="21"/>
        </w:rPr>
        <w:t>S</w:t>
      </w:r>
      <w:r w:rsidR="003A4954" w:rsidRPr="00602603">
        <w:rPr>
          <w:rFonts w:asciiTheme="minorHAnsi" w:hAnsiTheme="minorHAnsi"/>
          <w:sz w:val="21"/>
          <w:szCs w:val="21"/>
        </w:rPr>
        <w:t>evere maternal morbidity</w:t>
      </w:r>
      <w:r w:rsidR="00A91B96">
        <w:rPr>
          <w:rFonts w:asciiTheme="minorHAnsi" w:hAnsiTheme="minorHAnsi"/>
          <w:sz w:val="21"/>
          <w:szCs w:val="21"/>
        </w:rPr>
        <w:t xml:space="preserve"> diagnoses</w:t>
      </w:r>
      <w:r w:rsidR="003A4954" w:rsidRPr="00602603">
        <w:rPr>
          <w:rFonts w:asciiTheme="minorHAnsi" w:hAnsiTheme="minorHAnsi"/>
          <w:sz w:val="21"/>
          <w:szCs w:val="21"/>
        </w:rPr>
        <w:t xml:space="preserve"> </w:t>
      </w:r>
      <w:r w:rsidR="001376EE">
        <w:rPr>
          <w:rFonts w:asciiTheme="minorHAnsi" w:hAnsiTheme="minorHAnsi"/>
          <w:sz w:val="21"/>
          <w:szCs w:val="21"/>
        </w:rPr>
        <w:t>that could abruptly or slowly progress from clinical point of view</w:t>
      </w:r>
      <w:r w:rsidR="001376EE" w:rsidRPr="00602603">
        <w:rPr>
          <w:rFonts w:asciiTheme="minorHAnsi" w:hAnsiTheme="minorHAnsi"/>
          <w:sz w:val="21"/>
          <w:szCs w:val="21"/>
        </w:rPr>
        <w:t>*</w:t>
      </w:r>
      <w:r w:rsidR="001376EE">
        <w:rPr>
          <w:rFonts w:asciiTheme="minorHAnsi" w:hAnsiTheme="minorHAnsi"/>
          <w:sz w:val="21"/>
          <w:szCs w:val="21"/>
        </w:rPr>
        <w:t xml:space="preserve"> </w:t>
      </w:r>
    </w:p>
    <w:p w14:paraId="059552EB" w14:textId="77777777" w:rsidR="001376EE" w:rsidRDefault="001376EE" w:rsidP="00322FFF">
      <w:pPr>
        <w:rPr>
          <w:rFonts w:asciiTheme="minorHAnsi" w:hAnsiTheme="minorHAnsi"/>
          <w:sz w:val="21"/>
          <w:szCs w:val="21"/>
        </w:rPr>
      </w:pPr>
    </w:p>
    <w:p w14:paraId="6C5FD807" w14:textId="5D87D09A" w:rsidR="003A4954" w:rsidRPr="001376EE" w:rsidRDefault="001376EE" w:rsidP="003A4954">
      <w:pPr>
        <w:rPr>
          <w:rFonts w:asciiTheme="minorHAnsi" w:hAnsiTheme="minorHAnsi"/>
          <w:sz w:val="21"/>
          <w:szCs w:val="21"/>
        </w:rPr>
      </w:pPr>
      <w:r>
        <w:rPr>
          <w:rFonts w:asciiTheme="minorHAnsi" w:hAnsiTheme="minorHAnsi"/>
          <w:sz w:val="21"/>
          <w:szCs w:val="21"/>
        </w:rPr>
        <w:t>(a) S</w:t>
      </w:r>
      <w:r w:rsidRPr="00602603">
        <w:rPr>
          <w:rFonts w:asciiTheme="minorHAnsi" w:hAnsiTheme="minorHAnsi"/>
          <w:sz w:val="21"/>
          <w:szCs w:val="21"/>
        </w:rPr>
        <w:t>evere maternal morbidity</w:t>
      </w:r>
      <w:r>
        <w:rPr>
          <w:rFonts w:asciiTheme="minorHAnsi" w:hAnsiTheme="minorHAnsi"/>
          <w:sz w:val="21"/>
          <w:szCs w:val="21"/>
        </w:rPr>
        <w:t xml:space="preserve"> diagnoses</w:t>
      </w:r>
      <w:r w:rsidRPr="00602603">
        <w:rPr>
          <w:rFonts w:asciiTheme="minorHAnsi" w:hAnsiTheme="minorHAnsi"/>
          <w:sz w:val="21"/>
          <w:szCs w:val="21"/>
        </w:rPr>
        <w:t xml:space="preserve"> </w:t>
      </w:r>
      <w:r>
        <w:rPr>
          <w:rFonts w:asciiTheme="minorHAnsi" w:hAnsiTheme="minorHAnsi"/>
          <w:sz w:val="21"/>
          <w:szCs w:val="21"/>
        </w:rPr>
        <w:t>that could abruptly progress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4928"/>
        <w:gridCol w:w="2268"/>
        <w:gridCol w:w="1701"/>
        <w:gridCol w:w="1984"/>
      </w:tblGrid>
      <w:tr w:rsidR="00087782" w:rsidRPr="003A4954" w14:paraId="475A78DD" w14:textId="29E58DEB" w:rsidTr="0051697B">
        <w:trPr>
          <w:trHeight w:val="22"/>
        </w:trPr>
        <w:tc>
          <w:tcPr>
            <w:tcW w:w="4928" w:type="dxa"/>
            <w:noWrap/>
            <w:vAlign w:val="bottom"/>
            <w:hideMark/>
          </w:tcPr>
          <w:p w14:paraId="33EF7D1B" w14:textId="7F7475D6" w:rsidR="00087782" w:rsidRPr="003A4954" w:rsidRDefault="00087782" w:rsidP="00B24AFF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Individual i</w:t>
            </w:r>
            <w:r w:rsidRPr="003A4954">
              <w:rPr>
                <w:rFonts w:asciiTheme="minorHAnsi" w:hAnsiTheme="minorHAnsi"/>
                <w:b/>
                <w:sz w:val="18"/>
                <w:szCs w:val="18"/>
              </w:rPr>
              <w:t>ndicator of several maternal morbidity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059F3254" w14:textId="29BB25BF" w:rsidR="00087782" w:rsidRPr="003A4954" w:rsidRDefault="00087782" w:rsidP="0039075E">
            <w:pPr>
              <w:jc w:val="center"/>
              <w:rPr>
                <w:rFonts w:asciiTheme="minorHAnsi" w:eastAsiaTheme="majorEastAsia" w:hAnsiTheme="minorHAnsi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3A4954">
              <w:rPr>
                <w:rFonts w:asciiTheme="minorHAnsi" w:hAnsiTheme="minorHAnsi"/>
                <w:b/>
                <w:bCs/>
                <w:sz w:val="18"/>
                <w:szCs w:val="18"/>
              </w:rPr>
              <w:t>No. (%)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of patients with the individual Severe maternal morbidity indicator among the 50,012 severe maternal morbidity events</w:t>
            </w:r>
          </w:p>
        </w:tc>
        <w:tc>
          <w:tcPr>
            <w:tcW w:w="1701" w:type="dxa"/>
            <w:vAlign w:val="center"/>
          </w:tcPr>
          <w:p w14:paraId="3F5030B5" w14:textId="5A18E442" w:rsidR="00087782" w:rsidRDefault="00087782" w:rsidP="0039075E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No. (%) of deaths among patients with the individual severe maternal morbidity indicator</w:t>
            </w:r>
          </w:p>
          <w:p w14:paraId="7BAC1D4B" w14:textId="73BEBBCD" w:rsidR="00087782" w:rsidRPr="003A4954" w:rsidRDefault="00087782" w:rsidP="0039075E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682359A" w14:textId="50D1203A" w:rsidR="00087782" w:rsidRDefault="0039075E" w:rsidP="0039075E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No. (%) of deaths </w:t>
            </w:r>
            <w:r w:rsidR="0051697B">
              <w:rPr>
                <w:rFonts w:asciiTheme="minorHAnsi" w:hAnsiTheme="minorHAnsi"/>
                <w:b/>
                <w:bCs/>
                <w:sz w:val="18"/>
                <w:szCs w:val="18"/>
              </w:rPr>
              <w:t>without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ICU</w:t>
            </w:r>
            <w:r w:rsidR="0051697B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admission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among patients dying with the individual severe maternal morbidity indicator </w:t>
            </w:r>
          </w:p>
        </w:tc>
      </w:tr>
      <w:tr w:rsidR="00215535" w:rsidRPr="003A4954" w14:paraId="22071F48" w14:textId="77777777" w:rsidTr="0051697B">
        <w:trPr>
          <w:trHeight w:val="22"/>
        </w:trPr>
        <w:tc>
          <w:tcPr>
            <w:tcW w:w="4928" w:type="dxa"/>
          </w:tcPr>
          <w:p w14:paraId="4389CB92" w14:textId="5D4A4925" w:rsidR="00215535" w:rsidRPr="00EC7A21" w:rsidRDefault="00EC7A21" w:rsidP="0021553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P</w:t>
            </w:r>
            <w:r w:rsidR="00215535" w:rsidRPr="00EC7A2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stpartum hemorrhage</w:t>
            </w:r>
            <w:r w:rsidRPr="00EC7A2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and hysterectomy</w:t>
            </w:r>
          </w:p>
        </w:tc>
        <w:tc>
          <w:tcPr>
            <w:tcW w:w="2268" w:type="dxa"/>
          </w:tcPr>
          <w:p w14:paraId="18536BF2" w14:textId="6B427A76" w:rsidR="00215535" w:rsidRPr="00EC7A21" w:rsidRDefault="00215535" w:rsidP="0021553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,561 (0.05)</w:t>
            </w:r>
          </w:p>
        </w:tc>
        <w:tc>
          <w:tcPr>
            <w:tcW w:w="1701" w:type="dxa"/>
          </w:tcPr>
          <w:p w14:paraId="5360D677" w14:textId="7060E3B2" w:rsidR="00215535" w:rsidRPr="00EC7A21" w:rsidRDefault="00215535" w:rsidP="0021553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6 (1.02)</w:t>
            </w:r>
          </w:p>
        </w:tc>
        <w:tc>
          <w:tcPr>
            <w:tcW w:w="1984" w:type="dxa"/>
          </w:tcPr>
          <w:p w14:paraId="45106BDF" w14:textId="500C13FB" w:rsidR="00215535" w:rsidRPr="00EC7A21" w:rsidRDefault="00215535" w:rsidP="0021553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8 (50.0)</w:t>
            </w:r>
          </w:p>
        </w:tc>
      </w:tr>
      <w:tr w:rsidR="00215535" w:rsidRPr="003A4954" w14:paraId="097D48B8" w14:textId="77777777" w:rsidTr="0051697B">
        <w:trPr>
          <w:trHeight w:val="22"/>
        </w:trPr>
        <w:tc>
          <w:tcPr>
            <w:tcW w:w="4928" w:type="dxa"/>
          </w:tcPr>
          <w:p w14:paraId="55F82B2A" w14:textId="7A6768CF" w:rsidR="00215535" w:rsidRPr="00EC7A21" w:rsidRDefault="00215535" w:rsidP="00215535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Obstetric embolism</w:t>
            </w:r>
          </w:p>
        </w:tc>
        <w:tc>
          <w:tcPr>
            <w:tcW w:w="2268" w:type="dxa"/>
          </w:tcPr>
          <w:p w14:paraId="2C9CCA3E" w14:textId="6C2CCB3A" w:rsidR="00215535" w:rsidRPr="00EC7A21" w:rsidRDefault="00215535" w:rsidP="0021553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1,404 (0.04)</w:t>
            </w:r>
          </w:p>
        </w:tc>
        <w:tc>
          <w:tcPr>
            <w:tcW w:w="1701" w:type="dxa"/>
          </w:tcPr>
          <w:p w14:paraId="16077A27" w14:textId="0D7D5DFE" w:rsidR="00215535" w:rsidRPr="00EC7A21" w:rsidRDefault="00215535" w:rsidP="0021553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34 (2.42)</w:t>
            </w:r>
          </w:p>
        </w:tc>
        <w:tc>
          <w:tcPr>
            <w:tcW w:w="1984" w:type="dxa"/>
          </w:tcPr>
          <w:p w14:paraId="37E5E48A" w14:textId="1D8B9EBC" w:rsidR="00215535" w:rsidRPr="00EC7A21" w:rsidRDefault="00215535" w:rsidP="00215535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16 (47.0)</w:t>
            </w:r>
          </w:p>
        </w:tc>
      </w:tr>
      <w:tr w:rsidR="00D26F91" w:rsidRPr="003A4954" w14:paraId="660B50D6" w14:textId="77777777" w:rsidTr="0051697B">
        <w:trPr>
          <w:trHeight w:val="22"/>
        </w:trPr>
        <w:tc>
          <w:tcPr>
            <w:tcW w:w="4928" w:type="dxa"/>
          </w:tcPr>
          <w:p w14:paraId="010F872E" w14:textId="540129B9" w:rsidR="00D26F91" w:rsidRPr="00EC7A21" w:rsidRDefault="00D26F91" w:rsidP="00D26F91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Myocardial infarction, failure, arrest or pulmonary edema</w:t>
            </w:r>
          </w:p>
        </w:tc>
        <w:tc>
          <w:tcPr>
            <w:tcW w:w="2268" w:type="dxa"/>
          </w:tcPr>
          <w:p w14:paraId="4BC19AB8" w14:textId="4BAA8588" w:rsidR="00D26F91" w:rsidRPr="00EC7A21" w:rsidRDefault="00D26F91" w:rsidP="00D26F91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4,483 (0.14)</w:t>
            </w:r>
          </w:p>
        </w:tc>
        <w:tc>
          <w:tcPr>
            <w:tcW w:w="1701" w:type="dxa"/>
          </w:tcPr>
          <w:p w14:paraId="5D5968B9" w14:textId="67D19EC0" w:rsidR="00D26F91" w:rsidRPr="00EC7A21" w:rsidRDefault="00D26F91" w:rsidP="00D26F91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eastAsia="ja-JP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101 (2.25)</w:t>
            </w:r>
          </w:p>
        </w:tc>
        <w:tc>
          <w:tcPr>
            <w:tcW w:w="1984" w:type="dxa"/>
          </w:tcPr>
          <w:p w14:paraId="4A136B61" w14:textId="6FC41E9D" w:rsidR="00D26F91" w:rsidRPr="00EC7A21" w:rsidRDefault="00D26F91" w:rsidP="00D26F91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33 (32.7)</w:t>
            </w:r>
          </w:p>
        </w:tc>
      </w:tr>
      <w:tr w:rsidR="00D26F91" w:rsidRPr="003A4954" w14:paraId="0B2EBC3E" w14:textId="77777777" w:rsidTr="0051697B">
        <w:trPr>
          <w:trHeight w:val="22"/>
        </w:trPr>
        <w:tc>
          <w:tcPr>
            <w:tcW w:w="4928" w:type="dxa"/>
          </w:tcPr>
          <w:p w14:paraId="0DD20A68" w14:textId="796D1FA3" w:rsidR="00D26F91" w:rsidRPr="00EC7A21" w:rsidRDefault="00D26F91" w:rsidP="00D26F91">
            <w:pPr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Obstetric shock</w:t>
            </w:r>
          </w:p>
        </w:tc>
        <w:tc>
          <w:tcPr>
            <w:tcW w:w="2268" w:type="dxa"/>
          </w:tcPr>
          <w:p w14:paraId="4DE5FA2B" w14:textId="6A63B476" w:rsidR="00D26F91" w:rsidRPr="00EC7A21" w:rsidRDefault="00D26F91" w:rsidP="00D26F9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1,124 (0.04)</w:t>
            </w:r>
          </w:p>
        </w:tc>
        <w:tc>
          <w:tcPr>
            <w:tcW w:w="1701" w:type="dxa"/>
          </w:tcPr>
          <w:p w14:paraId="0ABB1AEB" w14:textId="0E0F03A3" w:rsidR="00D26F91" w:rsidRPr="00EC7A21" w:rsidRDefault="00D26F91" w:rsidP="00D26F9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38 (3.38)</w:t>
            </w:r>
          </w:p>
        </w:tc>
        <w:tc>
          <w:tcPr>
            <w:tcW w:w="1984" w:type="dxa"/>
          </w:tcPr>
          <w:p w14:paraId="47044DF0" w14:textId="710B45D9" w:rsidR="00D26F91" w:rsidRPr="00EC7A21" w:rsidRDefault="00D26F91" w:rsidP="00D26F9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</w:rPr>
              <w:t>6 (15.8)</w:t>
            </w:r>
          </w:p>
        </w:tc>
      </w:tr>
      <w:tr w:rsidR="00D26F91" w:rsidRPr="003A4954" w14:paraId="2573D69F" w14:textId="77777777" w:rsidTr="0051697B">
        <w:trPr>
          <w:trHeight w:val="22"/>
        </w:trPr>
        <w:tc>
          <w:tcPr>
            <w:tcW w:w="4928" w:type="dxa"/>
          </w:tcPr>
          <w:p w14:paraId="711F095F" w14:textId="1EF35CE9" w:rsidR="00D26F91" w:rsidRPr="00EC7A21" w:rsidRDefault="00D26F91" w:rsidP="00D26F91">
            <w:pPr>
              <w:rPr>
                <w:rFonts w:asciiTheme="minorHAnsi" w:hAnsiTheme="minorHAnsi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erebrovascular diseases: subarachnoid and intracranial hemorrhage, cerebral infarction, stroke</w:t>
            </w:r>
          </w:p>
        </w:tc>
        <w:tc>
          <w:tcPr>
            <w:tcW w:w="2268" w:type="dxa"/>
          </w:tcPr>
          <w:p w14:paraId="4EB7702E" w14:textId="794010C9" w:rsidR="00D26F91" w:rsidRPr="00EC7A21" w:rsidRDefault="00D26F91" w:rsidP="00D26F9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331 (0.01)</w:t>
            </w:r>
          </w:p>
        </w:tc>
        <w:tc>
          <w:tcPr>
            <w:tcW w:w="1701" w:type="dxa"/>
          </w:tcPr>
          <w:p w14:paraId="6E57797D" w14:textId="29D0ED6D" w:rsidR="00D26F91" w:rsidRPr="00EC7A21" w:rsidRDefault="00D26F91" w:rsidP="00D26F9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30 (9.06)</w:t>
            </w:r>
          </w:p>
        </w:tc>
        <w:tc>
          <w:tcPr>
            <w:tcW w:w="1984" w:type="dxa"/>
          </w:tcPr>
          <w:p w14:paraId="2CDC9604" w14:textId="4F31328F" w:rsidR="00D26F91" w:rsidRPr="00EC7A21" w:rsidRDefault="00D26F91" w:rsidP="00D26F9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C7A21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3 (10.0)</w:t>
            </w:r>
          </w:p>
        </w:tc>
      </w:tr>
    </w:tbl>
    <w:p w14:paraId="2A4C5CE7" w14:textId="77777777" w:rsidR="001376EE" w:rsidRDefault="001376EE" w:rsidP="003A4954">
      <w:pPr>
        <w:rPr>
          <w:rFonts w:asciiTheme="minorHAnsi" w:hAnsiTheme="minorHAnsi"/>
          <w:sz w:val="21"/>
          <w:szCs w:val="21"/>
        </w:rPr>
      </w:pPr>
    </w:p>
    <w:p w14:paraId="355B22DC" w14:textId="0D9F1098" w:rsidR="001376EE" w:rsidRDefault="001376EE" w:rsidP="003A4954">
      <w:pPr>
        <w:rPr>
          <w:rFonts w:asciiTheme="minorHAnsi" w:hAnsiTheme="minorHAnsi"/>
          <w:sz w:val="21"/>
          <w:szCs w:val="21"/>
        </w:rPr>
      </w:pPr>
      <w:r>
        <w:rPr>
          <w:rFonts w:asciiTheme="minorHAnsi" w:hAnsiTheme="minorHAnsi"/>
          <w:sz w:val="21"/>
          <w:szCs w:val="21"/>
        </w:rPr>
        <w:t>(b) S</w:t>
      </w:r>
      <w:r w:rsidRPr="00602603">
        <w:rPr>
          <w:rFonts w:asciiTheme="minorHAnsi" w:hAnsiTheme="minorHAnsi"/>
          <w:sz w:val="21"/>
          <w:szCs w:val="21"/>
        </w:rPr>
        <w:t>evere maternal morbidity</w:t>
      </w:r>
      <w:r>
        <w:rPr>
          <w:rFonts w:asciiTheme="minorHAnsi" w:hAnsiTheme="minorHAnsi"/>
          <w:sz w:val="21"/>
          <w:szCs w:val="21"/>
        </w:rPr>
        <w:t xml:space="preserve"> diagnoses</w:t>
      </w:r>
      <w:r w:rsidRPr="00602603">
        <w:rPr>
          <w:rFonts w:asciiTheme="minorHAnsi" w:hAnsiTheme="minorHAnsi"/>
          <w:sz w:val="21"/>
          <w:szCs w:val="21"/>
        </w:rPr>
        <w:t xml:space="preserve"> </w:t>
      </w:r>
      <w:r>
        <w:rPr>
          <w:rFonts w:asciiTheme="minorHAnsi" w:hAnsiTheme="minorHAnsi"/>
          <w:sz w:val="21"/>
          <w:szCs w:val="21"/>
        </w:rPr>
        <w:t>that could slowly progress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4928"/>
        <w:gridCol w:w="2268"/>
        <w:gridCol w:w="1701"/>
        <w:gridCol w:w="1984"/>
      </w:tblGrid>
      <w:tr w:rsidR="00E44522" w:rsidRPr="003A4954" w14:paraId="6972E2BB" w14:textId="77777777" w:rsidTr="00004E2C">
        <w:trPr>
          <w:trHeight w:val="22"/>
        </w:trPr>
        <w:tc>
          <w:tcPr>
            <w:tcW w:w="4928" w:type="dxa"/>
            <w:noWrap/>
            <w:vAlign w:val="bottom"/>
            <w:hideMark/>
          </w:tcPr>
          <w:p w14:paraId="7AA4C103" w14:textId="77777777" w:rsidR="00E44522" w:rsidRPr="003A4954" w:rsidRDefault="00E44522" w:rsidP="00004E2C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Individual i</w:t>
            </w:r>
            <w:r w:rsidRPr="003A4954">
              <w:rPr>
                <w:rFonts w:asciiTheme="minorHAnsi" w:hAnsiTheme="minorHAnsi"/>
                <w:b/>
                <w:sz w:val="18"/>
                <w:szCs w:val="18"/>
              </w:rPr>
              <w:t>ndicator of several maternal morbidity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D8D84AE" w14:textId="77777777" w:rsidR="00E44522" w:rsidRPr="003A4954" w:rsidRDefault="00E44522" w:rsidP="00004E2C">
            <w:pPr>
              <w:jc w:val="center"/>
              <w:rPr>
                <w:rFonts w:asciiTheme="minorHAnsi" w:eastAsiaTheme="majorEastAsia" w:hAnsiTheme="minorHAnsi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3A4954">
              <w:rPr>
                <w:rFonts w:asciiTheme="minorHAnsi" w:hAnsiTheme="minorHAnsi"/>
                <w:b/>
                <w:bCs/>
                <w:sz w:val="18"/>
                <w:szCs w:val="18"/>
              </w:rPr>
              <w:t>No. (%)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of patients with the individual Severe maternal morbidity indicator among the 50,012 severe maternal morbidity events</w:t>
            </w:r>
          </w:p>
        </w:tc>
        <w:tc>
          <w:tcPr>
            <w:tcW w:w="1701" w:type="dxa"/>
            <w:vAlign w:val="center"/>
          </w:tcPr>
          <w:p w14:paraId="5927D2F6" w14:textId="77777777" w:rsidR="00E44522" w:rsidRDefault="00E44522" w:rsidP="00004E2C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No. (%) of deaths among patients with the individual severe maternal morbidity indicator</w:t>
            </w:r>
          </w:p>
          <w:p w14:paraId="67D519B5" w14:textId="77777777" w:rsidR="00E44522" w:rsidRPr="003A4954" w:rsidRDefault="00E44522" w:rsidP="00004E2C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54815A2" w14:textId="77777777" w:rsidR="00E44522" w:rsidRDefault="00E44522" w:rsidP="00004E2C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No. (%) of deaths without ICU admission among patients dying with the individual severe maternal morbidity indicator </w:t>
            </w:r>
          </w:p>
        </w:tc>
      </w:tr>
      <w:tr w:rsidR="00E44522" w:rsidRPr="003A4954" w14:paraId="1719AAB4" w14:textId="77777777" w:rsidTr="00004E2C">
        <w:trPr>
          <w:trHeight w:val="22"/>
        </w:trPr>
        <w:tc>
          <w:tcPr>
            <w:tcW w:w="4928" w:type="dxa"/>
            <w:hideMark/>
          </w:tcPr>
          <w:p w14:paraId="67B08C51" w14:textId="77777777" w:rsidR="00E44522" w:rsidRPr="00252300" w:rsidRDefault="00E44522" w:rsidP="00004E2C">
            <w:pPr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2268" w:type="dxa"/>
          </w:tcPr>
          <w:p w14:paraId="7B03DF8E" w14:textId="77777777" w:rsidR="00E44522" w:rsidRPr="00252300" w:rsidRDefault="00E44522" w:rsidP="00004E2C">
            <w:pPr>
              <w:jc w:val="center"/>
              <w:rPr>
                <w:rFonts w:asciiTheme="minorHAnsi" w:eastAsiaTheme="majorEastAsia" w:hAnsiTheme="minorHAnsi"/>
                <w:color w:val="1F3763" w:themeColor="accent1" w:themeShade="7F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1,557 (0.37)</w:t>
            </w:r>
          </w:p>
        </w:tc>
        <w:tc>
          <w:tcPr>
            <w:tcW w:w="1701" w:type="dxa"/>
          </w:tcPr>
          <w:p w14:paraId="5EA44C83" w14:textId="77777777" w:rsidR="00E44522" w:rsidRPr="00252300" w:rsidRDefault="00E44522" w:rsidP="00004E2C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21 (0.18)</w:t>
            </w:r>
          </w:p>
        </w:tc>
        <w:tc>
          <w:tcPr>
            <w:tcW w:w="1984" w:type="dxa"/>
          </w:tcPr>
          <w:p w14:paraId="6018163A" w14:textId="77777777" w:rsidR="00E44522" w:rsidRPr="00252300" w:rsidRDefault="00E44522" w:rsidP="00004E2C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3 (14.3)</w:t>
            </w:r>
          </w:p>
        </w:tc>
      </w:tr>
      <w:tr w:rsidR="00E44522" w:rsidRPr="003A4954" w14:paraId="4410AF84" w14:textId="77777777" w:rsidTr="00004E2C">
        <w:trPr>
          <w:trHeight w:val="22"/>
        </w:trPr>
        <w:tc>
          <w:tcPr>
            <w:tcW w:w="4928" w:type="dxa"/>
          </w:tcPr>
          <w:p w14:paraId="4EB689FD" w14:textId="77777777" w:rsidR="00E44522" w:rsidRPr="00252300" w:rsidRDefault="00E44522" w:rsidP="00004E2C">
            <w:pPr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ardiomyopathy in the puerperium</w:t>
            </w:r>
          </w:p>
        </w:tc>
        <w:tc>
          <w:tcPr>
            <w:tcW w:w="2268" w:type="dxa"/>
          </w:tcPr>
          <w:p w14:paraId="4BD89D81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,058 (0.03)</w:t>
            </w:r>
          </w:p>
        </w:tc>
        <w:tc>
          <w:tcPr>
            <w:tcW w:w="1701" w:type="dxa"/>
          </w:tcPr>
          <w:p w14:paraId="501F3B99" w14:textId="77777777" w:rsidR="00E44522" w:rsidRPr="00252300" w:rsidRDefault="00E44522" w:rsidP="00004E2C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 (0.85)</w:t>
            </w:r>
          </w:p>
        </w:tc>
        <w:tc>
          <w:tcPr>
            <w:tcW w:w="1984" w:type="dxa"/>
          </w:tcPr>
          <w:p w14:paraId="593E3F56" w14:textId="77777777" w:rsidR="00E44522" w:rsidRPr="00252300" w:rsidRDefault="00E44522" w:rsidP="00004E2C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 (11.1)</w:t>
            </w:r>
          </w:p>
        </w:tc>
      </w:tr>
      <w:tr w:rsidR="00E44522" w:rsidRPr="003A4954" w14:paraId="6C17D83B" w14:textId="77777777" w:rsidTr="00004E2C">
        <w:trPr>
          <w:trHeight w:val="22"/>
        </w:trPr>
        <w:tc>
          <w:tcPr>
            <w:tcW w:w="4928" w:type="dxa"/>
          </w:tcPr>
          <w:p w14:paraId="7547FC1C" w14:textId="77777777" w:rsidR="00E44522" w:rsidRPr="00252300" w:rsidRDefault="00E44522" w:rsidP="00004E2C">
            <w:pPr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Hepatic failure</w:t>
            </w:r>
          </w:p>
        </w:tc>
        <w:tc>
          <w:tcPr>
            <w:tcW w:w="2268" w:type="dxa"/>
          </w:tcPr>
          <w:p w14:paraId="659FB2E8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14 (0.00)</w:t>
            </w:r>
          </w:p>
        </w:tc>
        <w:tc>
          <w:tcPr>
            <w:tcW w:w="1701" w:type="dxa"/>
          </w:tcPr>
          <w:p w14:paraId="3A9F6E7C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4 (12.28)</w:t>
            </w:r>
          </w:p>
        </w:tc>
        <w:tc>
          <w:tcPr>
            <w:tcW w:w="1984" w:type="dxa"/>
          </w:tcPr>
          <w:p w14:paraId="115E5CB9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 (7.1)</w:t>
            </w:r>
          </w:p>
        </w:tc>
      </w:tr>
      <w:tr w:rsidR="00E44522" w:rsidRPr="003A4954" w14:paraId="761C8193" w14:textId="77777777" w:rsidTr="00004E2C">
        <w:trPr>
          <w:trHeight w:val="22"/>
        </w:trPr>
        <w:tc>
          <w:tcPr>
            <w:tcW w:w="4928" w:type="dxa"/>
          </w:tcPr>
          <w:p w14:paraId="69CF4405" w14:textId="77777777" w:rsidR="00E44522" w:rsidRPr="00252300" w:rsidRDefault="00E44522" w:rsidP="00004E2C">
            <w:pPr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cute Renal Failure</w:t>
            </w:r>
          </w:p>
        </w:tc>
        <w:tc>
          <w:tcPr>
            <w:tcW w:w="2268" w:type="dxa"/>
          </w:tcPr>
          <w:p w14:paraId="4F7165EE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,116 (0.04)</w:t>
            </w:r>
          </w:p>
        </w:tc>
        <w:tc>
          <w:tcPr>
            <w:tcW w:w="1701" w:type="dxa"/>
          </w:tcPr>
          <w:p w14:paraId="4C604DCD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45 (4.03)</w:t>
            </w:r>
          </w:p>
        </w:tc>
        <w:tc>
          <w:tcPr>
            <w:tcW w:w="1984" w:type="dxa"/>
          </w:tcPr>
          <w:p w14:paraId="2595925B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 (2.2)</w:t>
            </w:r>
          </w:p>
        </w:tc>
      </w:tr>
      <w:tr w:rsidR="00E44522" w:rsidRPr="003A4954" w14:paraId="71142183" w14:textId="77777777" w:rsidTr="00004E2C">
        <w:trPr>
          <w:trHeight w:val="22"/>
        </w:trPr>
        <w:tc>
          <w:tcPr>
            <w:tcW w:w="4928" w:type="dxa"/>
          </w:tcPr>
          <w:p w14:paraId="34774C46" w14:textId="77777777" w:rsidR="00E44522" w:rsidRPr="00252300" w:rsidRDefault="00E44522" w:rsidP="00004E2C">
            <w:pPr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tatus asthmaticus</w:t>
            </w:r>
          </w:p>
        </w:tc>
        <w:tc>
          <w:tcPr>
            <w:tcW w:w="2268" w:type="dxa"/>
          </w:tcPr>
          <w:p w14:paraId="5FB5F25E" w14:textId="77777777" w:rsidR="00E44522" w:rsidRPr="00252300" w:rsidRDefault="00E44522" w:rsidP="00004E2C">
            <w:pPr>
              <w:jc w:val="center"/>
              <w:rPr>
                <w:rFonts w:asciiTheme="minorHAnsi" w:eastAsiaTheme="majorEastAsia" w:hAnsiTheme="minorHAnsi"/>
                <w:color w:val="1F3763" w:themeColor="accent1" w:themeShade="7F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76 (0.00)</w:t>
            </w:r>
          </w:p>
        </w:tc>
        <w:tc>
          <w:tcPr>
            <w:tcW w:w="1701" w:type="dxa"/>
          </w:tcPr>
          <w:p w14:paraId="621FF14A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 (1.32)</w:t>
            </w:r>
          </w:p>
        </w:tc>
        <w:tc>
          <w:tcPr>
            <w:tcW w:w="1984" w:type="dxa"/>
          </w:tcPr>
          <w:p w14:paraId="7E78885C" w14:textId="77777777" w:rsidR="00E44522" w:rsidRPr="00252300" w:rsidRDefault="00E44522" w:rsidP="00004E2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5230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 (0)</w:t>
            </w:r>
          </w:p>
        </w:tc>
      </w:tr>
    </w:tbl>
    <w:p w14:paraId="4F468E80" w14:textId="77777777" w:rsidR="001376EE" w:rsidRDefault="001376EE" w:rsidP="003A4954">
      <w:pPr>
        <w:rPr>
          <w:rFonts w:asciiTheme="minorHAnsi" w:hAnsiTheme="minorHAnsi"/>
          <w:sz w:val="21"/>
          <w:szCs w:val="21"/>
        </w:rPr>
      </w:pPr>
    </w:p>
    <w:p w14:paraId="42F33AB2" w14:textId="04551656" w:rsidR="00654865" w:rsidRDefault="003A4954" w:rsidP="003A4954">
      <w:pPr>
        <w:rPr>
          <w:rFonts w:asciiTheme="minorHAnsi" w:hAnsiTheme="minorHAnsi"/>
          <w:sz w:val="21"/>
          <w:szCs w:val="21"/>
        </w:rPr>
      </w:pPr>
      <w:r w:rsidRPr="00F35522">
        <w:rPr>
          <w:rFonts w:asciiTheme="minorHAnsi" w:hAnsiTheme="minorHAnsi"/>
          <w:sz w:val="21"/>
          <w:szCs w:val="21"/>
        </w:rPr>
        <w:t>*Categories are not mutually exclusive</w:t>
      </w:r>
    </w:p>
    <w:sectPr w:rsidR="00654865" w:rsidSect="00B0428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87782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376EE"/>
    <w:rsid w:val="001405BC"/>
    <w:rsid w:val="00140D20"/>
    <w:rsid w:val="00141764"/>
    <w:rsid w:val="00142459"/>
    <w:rsid w:val="00143410"/>
    <w:rsid w:val="00144A38"/>
    <w:rsid w:val="00144E56"/>
    <w:rsid w:val="001454EF"/>
    <w:rsid w:val="00145F0A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6CBF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15535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0F3C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2DD4"/>
    <w:rsid w:val="00344315"/>
    <w:rsid w:val="0034585E"/>
    <w:rsid w:val="00345B19"/>
    <w:rsid w:val="003504E9"/>
    <w:rsid w:val="00353761"/>
    <w:rsid w:val="00355E12"/>
    <w:rsid w:val="00356313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075E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15C1"/>
    <w:rsid w:val="00493EC6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320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1697B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5689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6AF6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3F13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4283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1883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617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47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26F91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1107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4522"/>
    <w:rsid w:val="00E4634A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21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3A88D3B-43ED-9E46-B5BE-7B96EA16B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23</cp:revision>
  <cp:lastPrinted>2017-09-13T18:50:00Z</cp:lastPrinted>
  <dcterms:created xsi:type="dcterms:W3CDTF">2018-09-15T19:28:00Z</dcterms:created>
  <dcterms:modified xsi:type="dcterms:W3CDTF">2019-07-01T13:13:00Z</dcterms:modified>
</cp:coreProperties>
</file>